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B9BDC" w14:textId="036B651C" w:rsidR="00C56550" w:rsidRPr="00821701" w:rsidRDefault="00821701" w:rsidP="00821701">
      <w:pPr>
        <w:pStyle w:val="NormaleWeb"/>
        <w:rPr>
          <w:rFonts w:eastAsiaTheme="minorHAnsi"/>
          <w:b/>
          <w:bCs/>
          <w:kern w:val="2"/>
          <w:sz w:val="20"/>
          <w:szCs w:val="20"/>
          <w:lang w:val="en-GB" w:eastAsia="zh-CN"/>
        </w:rPr>
      </w:pPr>
      <w:r w:rsidRPr="00821701">
        <w:rPr>
          <w:rFonts w:eastAsiaTheme="minorHAnsi"/>
          <w:b/>
          <w:bCs/>
          <w:kern w:val="2"/>
          <w:sz w:val="20"/>
          <w:szCs w:val="20"/>
          <w:lang w:val="en-GB" w:eastAsia="zh-CN"/>
        </w:rPr>
        <w:t xml:space="preserve">Additional File </w:t>
      </w:r>
      <w:r w:rsidRPr="00821701">
        <w:rPr>
          <w:rFonts w:eastAsiaTheme="minorHAnsi"/>
          <w:b/>
          <w:bCs/>
          <w:kern w:val="2"/>
          <w:sz w:val="20"/>
          <w:szCs w:val="20"/>
          <w:lang w:val="en-GB" w:eastAsia="zh-CN"/>
        </w:rPr>
        <w:t>1</w:t>
      </w:r>
      <w:r w:rsidRPr="00821701">
        <w:rPr>
          <w:rFonts w:eastAsiaTheme="minorHAnsi"/>
          <w:b/>
          <w:bCs/>
          <w:kern w:val="2"/>
          <w:sz w:val="20"/>
          <w:szCs w:val="20"/>
          <w:lang w:val="en-GB" w:eastAsia="zh-CN"/>
        </w:rPr>
        <w:t xml:space="preserve">: </w:t>
      </w:r>
      <w:r w:rsidR="008622A8" w:rsidRPr="00821701">
        <w:rPr>
          <w:sz w:val="20"/>
          <w:szCs w:val="20"/>
          <w:lang w:val="en-GB"/>
        </w:rPr>
        <w:t>The intraclass correlation coefficient (ICC), two-way random model, with absolute and agreement: 2.1) New Mikulicz Joint Line (NMJL) method; 2.2) Virtual Segmentation Software (VSS) method.</w:t>
      </w:r>
    </w:p>
    <w:tbl>
      <w:tblPr>
        <w:tblW w:w="111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2290"/>
        <w:gridCol w:w="694"/>
        <w:gridCol w:w="1659"/>
        <w:gridCol w:w="190"/>
        <w:gridCol w:w="1115"/>
        <w:gridCol w:w="2127"/>
        <w:gridCol w:w="690"/>
        <w:gridCol w:w="1659"/>
      </w:tblGrid>
      <w:tr w:rsidR="00C56550" w:rsidRPr="00821701" w14:paraId="6800360B" w14:textId="77777777" w:rsidTr="00607C11">
        <w:trPr>
          <w:trHeight w:val="320"/>
        </w:trPr>
        <w:tc>
          <w:tcPr>
            <w:tcW w:w="111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1017" w14:textId="601EC6BC" w:rsidR="00C56550" w:rsidRPr="00821701" w:rsidRDefault="001E15F9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.1</w:t>
            </w:r>
            <w:r w:rsidR="00C56550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) </w:t>
            </w:r>
            <w:r w:rsidR="00283F3A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N</w:t>
            </w:r>
            <w:r w:rsidR="002F2063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MJL</w:t>
            </w:r>
            <w:r w:rsidR="00283F3A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method</w:t>
            </w:r>
            <w:r w:rsidR="00E85F37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(Intra-rater variability and Inter-rater variability)</w:t>
            </w:r>
          </w:p>
        </w:tc>
      </w:tr>
      <w:tr w:rsidR="00C56550" w:rsidRPr="00821701" w14:paraId="16412420" w14:textId="77777777" w:rsidTr="00607C1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2F37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E4E69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2EEAD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6F90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3C5F3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BE90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47880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8657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18827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</w:tr>
      <w:tr w:rsidR="00C56550" w:rsidRPr="00821701" w14:paraId="5CA13A61" w14:textId="77777777" w:rsidTr="00607C1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39EF0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549AE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ntra-rater variabilit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89903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2EB38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6A919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1F156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E42E22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nter-rater variabilit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AA98A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6EF24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</w:t>
            </w:r>
          </w:p>
        </w:tc>
      </w:tr>
      <w:tr w:rsidR="00C56550" w:rsidRPr="00821701" w14:paraId="3A01E17F" w14:textId="77777777" w:rsidTr="00607C11">
        <w:trPr>
          <w:trHeight w:val="320"/>
        </w:trPr>
        <w:tc>
          <w:tcPr>
            <w:tcW w:w="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497048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 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5A38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A vs 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2C494" w14:textId="69A01734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1803" w14:textId="7FD401FB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770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21868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F4E83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Rater A </w:t>
            </w: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br/>
              <w:t>vs</w:t>
            </w: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br/>
              <w:t>Rater 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AD77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A1 vs 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278B5" w14:textId="7BF50A3C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A6B9" w14:textId="3F12632F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20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5</w:t>
            </w:r>
          </w:p>
        </w:tc>
      </w:tr>
      <w:tr w:rsidR="00C56550" w:rsidRPr="00821701" w14:paraId="54825FBE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49A41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96A3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E vs 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E221" w14:textId="3DA71B8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99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C9A8" w14:textId="1FD0A75E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0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4F851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FD70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58C80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B2 vs 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BEA09" w14:textId="64155952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2586" w14:textId="57E892C9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665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8</w:t>
            </w:r>
          </w:p>
        </w:tc>
      </w:tr>
      <w:tr w:rsidR="00C56550" w:rsidRPr="00821701" w14:paraId="065F8227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FE29A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FAF9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I vs L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CF1CE" w14:textId="4C50DB22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55363" w14:textId="1074660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488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D7DA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ACB2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B1515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E5 vs 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C077" w14:textId="6D2CFE72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5632" w14:textId="04CD2344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54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2</w:t>
            </w:r>
          </w:p>
        </w:tc>
      </w:tr>
      <w:tr w:rsidR="00C56550" w:rsidRPr="00821701" w14:paraId="68ABA19E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0B84F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B73A2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O vs P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FEBE2" w14:textId="1E877144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93BBB" w14:textId="6FEAB43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8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4DB9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39569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7C9DD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F6 vs F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812A1" w14:textId="5B23EF83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812F" w14:textId="2DE77C9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2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9</w:t>
            </w:r>
          </w:p>
        </w:tc>
      </w:tr>
      <w:tr w:rsidR="00C56550" w:rsidRPr="00821701" w14:paraId="2BEA8D86" w14:textId="77777777" w:rsidTr="00607C11">
        <w:trPr>
          <w:trHeight w:val="320"/>
        </w:trPr>
        <w:tc>
          <w:tcPr>
            <w:tcW w:w="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176C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 B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48B9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A1 vs B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9CDC7" w14:textId="4D3705D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2CB4" w14:textId="69EACE90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683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ADF6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99586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29BF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I9 vs I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45CC" w14:textId="2F2EEB23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292E7" w14:textId="2EA1814A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621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31</w:t>
            </w:r>
          </w:p>
        </w:tc>
      </w:tr>
      <w:tr w:rsidR="00C56550" w:rsidRPr="00821701" w14:paraId="2AF1A943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40CD8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9908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E5 vs F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8438" w14:textId="27B79008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6104" w14:textId="039C37C4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7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95EC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2C70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BD3F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L10 vs 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CFDC3" w14:textId="201C87FE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26E9" w14:textId="15052C3B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604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28</w:t>
            </w:r>
          </w:p>
        </w:tc>
      </w:tr>
      <w:tr w:rsidR="00C56550" w:rsidRPr="00821701" w14:paraId="79673D2F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497B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ABADE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I9 vs L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F9F8E" w14:textId="28342BCE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7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8DA4F" w14:textId="7F13674C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481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ECBB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884A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6E3A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O13 vs O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37DE9" w14:textId="045E3045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417E" w14:textId="4DF008F3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33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8</w:t>
            </w:r>
          </w:p>
        </w:tc>
      </w:tr>
      <w:tr w:rsidR="00C56550" w:rsidRPr="00821701" w14:paraId="115D9909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400B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A528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O13 vs P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8F475" w14:textId="1CA68C38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E8F8" w14:textId="48CE08F1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37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6256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D5AFB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80B93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P14 vs 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EFAD" w14:textId="7D58B0E8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7A18D" w14:textId="2CFFD178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58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2</w:t>
            </w:r>
          </w:p>
        </w:tc>
      </w:tr>
      <w:tr w:rsidR="00C56550" w:rsidRPr="00821701" w14:paraId="4EB1B41A" w14:textId="77777777" w:rsidTr="00607C1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49695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1A153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6ED22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EE1E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2DAA7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05C4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92CE2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BD88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E5AC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</w:tr>
      <w:tr w:rsidR="00C56550" w:rsidRPr="00821701" w14:paraId="33A3DCAF" w14:textId="77777777" w:rsidTr="00607C11">
        <w:trPr>
          <w:trHeight w:val="320"/>
        </w:trPr>
        <w:tc>
          <w:tcPr>
            <w:tcW w:w="111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2144" w14:textId="1A631523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</w:t>
            </w:r>
            <w:r w:rsidR="001E15F9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2.2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) </w:t>
            </w:r>
            <w:r w:rsidR="002F2063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VSS</w:t>
            </w:r>
            <w:r w:rsidR="00283F3A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method</w:t>
            </w:r>
            <w:r w:rsidR="00E85F37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(Intra-rater variability and Inter-rater variability)</w:t>
            </w:r>
          </w:p>
        </w:tc>
      </w:tr>
      <w:tr w:rsidR="00C56550" w:rsidRPr="00821701" w14:paraId="6D907E8C" w14:textId="77777777" w:rsidTr="00607C11">
        <w:trPr>
          <w:trHeight w:val="320"/>
        </w:trPr>
        <w:tc>
          <w:tcPr>
            <w:tcW w:w="111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5FB25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</w:tr>
      <w:tr w:rsidR="00C56550" w:rsidRPr="00821701" w14:paraId="2445A097" w14:textId="77777777" w:rsidTr="00607C11">
        <w:trPr>
          <w:trHeight w:val="32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3C555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62D1D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ntra-rater variabilit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D8634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25C79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250CC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2567C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CAB9D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nter-rater variability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07455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BD9F8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CI</w:t>
            </w:r>
          </w:p>
        </w:tc>
      </w:tr>
      <w:tr w:rsidR="00C56550" w:rsidRPr="00821701" w14:paraId="52ACF03A" w14:textId="77777777" w:rsidTr="00607C11">
        <w:trPr>
          <w:trHeight w:val="320"/>
        </w:trPr>
        <w:tc>
          <w:tcPr>
            <w:tcW w:w="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2E7BC0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 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45BF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C vs 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97C9" w14:textId="28706102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9ED55" w14:textId="52D426A2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2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2C4B3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0D34F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Rater A </w:t>
            </w: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br/>
              <w:t>vs</w:t>
            </w: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br/>
              <w:t>Rater 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2DBB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C vs C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22F7" w14:textId="55F80E3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5B3C" w14:textId="487DBB2B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8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8</w:t>
            </w:r>
          </w:p>
        </w:tc>
      </w:tr>
      <w:tr w:rsidR="00C56550" w:rsidRPr="00821701" w14:paraId="5DC07FDE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8BC55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EBDC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G vs H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E2EBC" w14:textId="782491D4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DE00" w14:textId="24C20C24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25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8A1EF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91215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79BAC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D vs D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12FD" w14:textId="26758D2E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15757" w14:textId="11151206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1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9</w:t>
            </w:r>
          </w:p>
        </w:tc>
      </w:tr>
      <w:tr w:rsidR="00C56550" w:rsidRPr="00821701" w14:paraId="0322B875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64AA1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DA4E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M vs 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8B7AE" w14:textId="227C1E8A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B63C7" w14:textId="481C16DA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88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B3C4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04450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904B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G vs G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8847" w14:textId="0AE170B0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EF87" w14:textId="5CD7D0B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5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4</w:t>
            </w:r>
          </w:p>
        </w:tc>
      </w:tr>
      <w:tr w:rsidR="00C56550" w:rsidRPr="00821701" w14:paraId="1A15370A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B0CA2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0A288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Q vs 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819AB" w14:textId="07546306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D7BED" w14:textId="02B48A05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3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825E4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59CC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A2E7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H vs H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4FCE" w14:textId="4F27F2CF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9484" w14:textId="5EA7C7DF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7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3</w:t>
            </w:r>
          </w:p>
        </w:tc>
      </w:tr>
      <w:tr w:rsidR="00C56550" w:rsidRPr="00821701" w14:paraId="2E6D6B65" w14:textId="77777777" w:rsidTr="00607C11">
        <w:trPr>
          <w:trHeight w:val="320"/>
        </w:trPr>
        <w:tc>
          <w:tcPr>
            <w:tcW w:w="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3F1E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ater B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B3C7D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C3 vs D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5209" w14:textId="5C81CD18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202E" w14:textId="4E5BA829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22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33064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688F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1614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M vs M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7FF30" w14:textId="30FF60B5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D372" w14:textId="03E816C8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37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8</w:t>
            </w:r>
          </w:p>
        </w:tc>
      </w:tr>
      <w:tr w:rsidR="00C56550" w:rsidRPr="00821701" w14:paraId="0412BEFD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DD743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E974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G7 vs H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BEE3" w14:textId="56FB7676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EE9B3" w14:textId="4C94028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0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84CB3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32C3F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52FB9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N vs N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A6F2" w14:textId="0A494AA9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56A7A" w14:textId="236C2232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867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6</w:t>
            </w:r>
          </w:p>
        </w:tc>
      </w:tr>
      <w:tr w:rsidR="00C56550" w:rsidRPr="00821701" w14:paraId="534202DA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9C44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CAEC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M11 vs N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DA0FE" w14:textId="4BA0AF3B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60146" w14:textId="43B21C13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23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9B79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178B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1E3E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Q vs Q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0F5D5" w14:textId="03CD10A4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C6E5" w14:textId="7884AD6A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1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5</w:t>
            </w:r>
          </w:p>
        </w:tc>
      </w:tr>
      <w:tr w:rsidR="00C56550" w:rsidRPr="00821701" w14:paraId="0F24EC0B" w14:textId="77777777" w:rsidTr="00607C11">
        <w:trPr>
          <w:trHeight w:val="320"/>
        </w:trPr>
        <w:tc>
          <w:tcPr>
            <w:tcW w:w="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3FDC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AC85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Q15 vs R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3CBD" w14:textId="786D45E4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3F101" w14:textId="4D685539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16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1A51B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7CC76" w14:textId="77777777" w:rsidR="00C56550" w:rsidRPr="00821701" w:rsidRDefault="00C56550" w:rsidP="00C56550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B8191" w14:textId="77777777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R vs R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6214" w14:textId="52E68F62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D8144" w14:textId="61E0EBD9" w:rsidR="00C56550" w:rsidRPr="00821701" w:rsidRDefault="00C56550" w:rsidP="00C56550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62 to 0</w:t>
            </w:r>
            <w:r w:rsidR="0060038E"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</w:t>
            </w:r>
            <w:r w:rsidRPr="0082170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9993</w:t>
            </w:r>
          </w:p>
        </w:tc>
      </w:tr>
    </w:tbl>
    <w:p w14:paraId="35C5CCD8" w14:textId="77777777" w:rsidR="00C56550" w:rsidRPr="00821701" w:rsidRDefault="00C56550">
      <w:pPr>
        <w:rPr>
          <w:rFonts w:ascii="Times New Roman" w:hAnsi="Times New Roman" w:cs="Times New Roman"/>
          <w:sz w:val="20"/>
          <w:szCs w:val="20"/>
        </w:rPr>
      </w:pPr>
    </w:p>
    <w:p w14:paraId="71C0047E" w14:textId="1F176B3A" w:rsidR="00E01EB8" w:rsidRPr="00821701" w:rsidRDefault="00821701" w:rsidP="00FE62BC">
      <w:pPr>
        <w:tabs>
          <w:tab w:val="left" w:pos="6425"/>
        </w:tabs>
        <w:jc w:val="both"/>
        <w:rPr>
          <w:sz w:val="20"/>
          <w:szCs w:val="20"/>
        </w:rPr>
      </w:pPr>
      <w:r w:rsidRPr="00821701">
        <w:rPr>
          <w:rFonts w:ascii="Times New Roman" w:hAnsi="Times New Roman" w:cs="Times New Roman"/>
          <w:sz w:val="20"/>
          <w:szCs w:val="20"/>
        </w:rPr>
        <w:t xml:space="preserve">ICC: Intraclass-correlation-coefficient; CI: confidence interval; New Mikulicz joint line (NMJL) method; Virtual segmentation sotware (VSS) method; A: Rater A, Femoral correction angle, NMJL method at time zero; B: Rater A, Femoral correction angle, NMJL method after 30 days; C: Rater A, Femoral correction angle, VSS method after 60 days; D: Rater A, Femoral correction angle, VSS method after 90 days; E: Rater A, Millimetre closure gap at femoral level, NMJL method at time zero; F: Rater A, Millimetre closure gap at femoral level, NMJL method after 30 days; G: Rater A, Millimetre closure gap at femoral level, VSS method after 60 days; H: Rater A, Millimetre closure gap at femoral level, VSS method after 90 days; I: Rater A, Tibial correction angle, NMJL method at time zero; L: Rater A, Tibial correction angle, NMJL method after 30 days; M: Rater A, Tibial </w:t>
      </w:r>
      <w:r w:rsidRPr="00821701">
        <w:rPr>
          <w:rFonts w:ascii="Times New Roman" w:hAnsi="Times New Roman" w:cs="Times New Roman"/>
          <w:sz w:val="20"/>
          <w:szCs w:val="20"/>
        </w:rPr>
        <w:lastRenderedPageBreak/>
        <w:t>correction angle, VSS method after 60 days; N: Rate A, Tibial correction angle, VSS method after 90 days; O: Rater A, Millimetre open gap at tibial level, NMJL method at time zero; P: Rater A, Millimetre open gap at tibial level, NMJL method after 30 days; Q: Rater A, Millimetre open gap at tibial level, VSS method after 60 days; R: Rater A, Millimetre open gap at tibial level, VSS method after 90 days; A1: Rater B, Femoral correction angle, NMJL method; B2: Rater B, Femoral correction angle, NMJL method after 30 days; C3: Rater B, Femoral correction angle, VSS method after 60 days; D4: Rater B, Femoral correction angle, VSS method after 90 days; E5: Rater B, Millimetre closure gap at femoral level, NMJL method at time zero; F6: Rater B, Millimetre closure gap at femoral level, NMJL method after 30 days; G7: Rater B, Millimetre closure gap at femoral level, VSS method after 60 days; H8: Rater B, Millimetre closure gap at femoral level, VSS method after 90 days; I9: Rater B, Tibial correction angle, NMJL method at time zero; L10: Rater B, Tibial correction angle, NMJL method after 30 days; M11: Rater B, Tibial correction angle, VSS method after 60 days; N12: Rater B, Tibial correction angle, VSS method after 90 days; O13: Rater B, Millimetre open gap at tibial level, NMJL method at time zero; P14: Rater B, Millimetre open gap at tibial level, NMJL method after 30 days; Q15: Rater B, Millimetre open gap at tibial level, VSS method after 60 days; R16: Rater B, Millimetre open gap at tibial level, VSS method after 90 days.</w:t>
      </w:r>
    </w:p>
    <w:sectPr w:rsidR="00E01EB8" w:rsidRPr="00821701" w:rsidSect="00E01EB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EB8"/>
    <w:rsid w:val="00010AA2"/>
    <w:rsid w:val="00112711"/>
    <w:rsid w:val="001E15F9"/>
    <w:rsid w:val="00283F3A"/>
    <w:rsid w:val="002F2063"/>
    <w:rsid w:val="0037139E"/>
    <w:rsid w:val="0042378D"/>
    <w:rsid w:val="00452AA8"/>
    <w:rsid w:val="00486FCE"/>
    <w:rsid w:val="00491C43"/>
    <w:rsid w:val="0060038E"/>
    <w:rsid w:val="00607C11"/>
    <w:rsid w:val="00667406"/>
    <w:rsid w:val="0069297B"/>
    <w:rsid w:val="00821701"/>
    <w:rsid w:val="008622A8"/>
    <w:rsid w:val="00910F3E"/>
    <w:rsid w:val="00941053"/>
    <w:rsid w:val="00AF34DF"/>
    <w:rsid w:val="00C56550"/>
    <w:rsid w:val="00E01EB8"/>
    <w:rsid w:val="00E85F37"/>
    <w:rsid w:val="00FE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1E97B"/>
  <w15:chartTrackingRefBased/>
  <w15:docId w15:val="{2A6EF492-79ED-0047-971A-651ECB0AA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10F3E"/>
    <w:pPr>
      <w:suppressAutoHyphens/>
    </w:pPr>
    <w:rPr>
      <w:kern w:val="2"/>
      <w:sz w:val="24"/>
      <w:szCs w:val="24"/>
      <w:lang w:val="en-GB" w:eastAsia="zh-C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10F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10F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10F3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10F3E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</w:rPr>
  </w:style>
  <w:style w:type="paragraph" w:styleId="Paragrafoelenco">
    <w:name w:val="List Paragraph"/>
    <w:basedOn w:val="Normale"/>
    <w:uiPriority w:val="34"/>
    <w:qFormat/>
    <w:rsid w:val="00910F3E"/>
    <w:pPr>
      <w:spacing w:after="160"/>
      <w:ind w:left="720"/>
      <w:contextualSpacing/>
    </w:pPr>
    <w:rPr>
      <w:rFonts w:eastAsia="Times New Roman" w:cs="Times New Roman"/>
    </w:rPr>
  </w:style>
  <w:style w:type="paragraph" w:styleId="NormaleWeb">
    <w:name w:val="Normal (Web)"/>
    <w:basedOn w:val="Normale"/>
    <w:uiPriority w:val="99"/>
    <w:unhideWhenUsed/>
    <w:rsid w:val="00821701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6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9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3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osco</dc:creator>
  <cp:keywords/>
  <dc:description/>
  <cp:lastModifiedBy>Francesco Bosco</cp:lastModifiedBy>
  <cp:revision>2</cp:revision>
  <dcterms:created xsi:type="dcterms:W3CDTF">2022-10-02T11:15:00Z</dcterms:created>
  <dcterms:modified xsi:type="dcterms:W3CDTF">2022-10-02T11:15:00Z</dcterms:modified>
</cp:coreProperties>
</file>